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03459" w14:textId="77777777" w:rsidR="00EE4D80" w:rsidRDefault="00CC4018"/>
    <w:p w14:paraId="61C4FD2B" w14:textId="77777777" w:rsidR="003F3FE4" w:rsidRDefault="003F3FE4"/>
    <w:p w14:paraId="5D31355C" w14:textId="2A4982AB" w:rsidR="003F3FE4" w:rsidRPr="003F3FE4" w:rsidRDefault="006869B8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  <w:r>
        <w:rPr>
          <w:rFonts w:eastAsia="Times New Roman" w:cs="Times New Roman"/>
          <w:b/>
          <w:sz w:val="28"/>
          <w:szCs w:val="28"/>
          <w:lang w:eastAsia="en-AU"/>
        </w:rPr>
        <w:t>Additional</w:t>
      </w:r>
      <w:r w:rsidR="003F3FE4" w:rsidRPr="003F3FE4">
        <w:rPr>
          <w:rFonts w:eastAsia="Times New Roman" w:cs="Times New Roman"/>
          <w:b/>
          <w:sz w:val="28"/>
          <w:szCs w:val="28"/>
          <w:lang w:eastAsia="en-AU"/>
        </w:rPr>
        <w:t xml:space="preserve"> file</w:t>
      </w:r>
      <w:r w:rsidR="00CC4018">
        <w:rPr>
          <w:rFonts w:eastAsia="Times New Roman" w:cs="Times New Roman"/>
          <w:b/>
          <w:sz w:val="28"/>
          <w:szCs w:val="28"/>
          <w:lang w:eastAsia="en-AU"/>
        </w:rPr>
        <w:t xml:space="preserve"> 3</w:t>
      </w:r>
    </w:p>
    <w:p w14:paraId="43D8E2FD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7288D235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8"/>
          <w:szCs w:val="28"/>
          <w:lang w:eastAsia="en-AU"/>
        </w:rPr>
      </w:pPr>
    </w:p>
    <w:p w14:paraId="05F53458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2AE5B577" w14:textId="77777777" w:rsidR="003F3FE4" w:rsidRPr="003F3FE4" w:rsidRDefault="003F3FE4" w:rsidP="003F3FE4">
      <w:pPr>
        <w:spacing w:line="480" w:lineRule="auto"/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496F5120" w14:textId="77777777" w:rsidR="003F3FE4" w:rsidRPr="003F3FE4" w:rsidRDefault="003F3FE4" w:rsidP="003F3FE4">
      <w:pPr>
        <w:jc w:val="center"/>
        <w:rPr>
          <w:rFonts w:eastAsia="Times New Roman" w:cs="Times New Roman"/>
          <w:b/>
          <w:bCs/>
          <w:sz w:val="24"/>
          <w:szCs w:val="28"/>
          <w:lang w:eastAsia="en-AU"/>
        </w:rPr>
      </w:pPr>
      <w:r w:rsidRPr="003F3FE4">
        <w:rPr>
          <w:rFonts w:eastAsia="Times New Roman" w:cs="Times New Roman"/>
          <w:b/>
          <w:bCs/>
          <w:sz w:val="24"/>
          <w:szCs w:val="28"/>
          <w:lang w:eastAsia="en-AU"/>
        </w:rPr>
        <w:t>The projected burden of primary total knee and hip replacement for osteoarthritis in Australia to the year 2030</w:t>
      </w:r>
    </w:p>
    <w:p w14:paraId="4E88099F" w14:textId="77777777" w:rsidR="003F3FE4" w:rsidRPr="003F3FE4" w:rsidRDefault="003F3FE4" w:rsidP="003F3FE4">
      <w:pPr>
        <w:jc w:val="center"/>
        <w:rPr>
          <w:rFonts w:eastAsia="Times New Roman" w:cs="Times New Roman"/>
          <w:b/>
          <w:sz w:val="24"/>
          <w:szCs w:val="28"/>
          <w:lang w:eastAsia="en-AU"/>
        </w:rPr>
      </w:pPr>
    </w:p>
    <w:p w14:paraId="53E60029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</w:p>
    <w:p w14:paraId="39A11836" w14:textId="77777777" w:rsidR="003F3FE4" w:rsidRDefault="006B5E3D" w:rsidP="006B5E3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</w:pP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Ilana</w:t>
      </w:r>
      <w:proofErr w:type="spellEnd"/>
      <w:r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N Ackerman</w:t>
      </w: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,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 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Megan A </w:t>
      </w:r>
      <w:proofErr w:type="spellStart"/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Bohensk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,</w:t>
      </w:r>
      <w:r w:rsidR="003F3FE4" w:rsidRP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 </w:t>
      </w:r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Ell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Zomer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Mark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Tacey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Alexandra </w:t>
      </w:r>
      <w:proofErr w:type="spellStart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>Gorelik</w:t>
      </w:r>
      <w:proofErr w:type="spellEnd"/>
      <w:r w:rsidR="003F3FE4"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, </w:t>
      </w:r>
    </w:p>
    <w:p w14:paraId="742A97FF" w14:textId="77777777" w:rsidR="003F3FE4" w:rsidRPr="003F3FE4" w:rsidRDefault="003F3FE4" w:rsidP="003F3FE4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center"/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</w:pPr>
      <w:r>
        <w:rPr>
          <w:rFonts w:eastAsia="Arial Unicode MS" w:hAnsi="Arial Unicode MS" w:cs="Arial Unicode MS"/>
          <w:color w:val="000000"/>
          <w:u w:color="000000"/>
          <w:bdr w:val="nil"/>
          <w:lang w:eastAsia="en-AU"/>
        </w:rPr>
        <w:t xml:space="preserve">Caroline A Brand </w:t>
      </w:r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 xml:space="preserve">and Richard de </w:t>
      </w:r>
      <w:proofErr w:type="spellStart"/>
      <w:r w:rsidRPr="003F3FE4">
        <w:rPr>
          <w:rFonts w:eastAsia="Arial Unicode MS" w:hAnsi="Arial Unicode MS" w:cs="Arial Unicode MS"/>
          <w:color w:val="000000"/>
          <w:u w:color="000000"/>
          <w:bdr w:val="nil"/>
          <w:lang w:val="en-US" w:eastAsia="en-AU"/>
        </w:rPr>
        <w:t>Steiger</w:t>
      </w:r>
      <w:proofErr w:type="spellEnd"/>
    </w:p>
    <w:p w14:paraId="2115FD50" w14:textId="77777777" w:rsidR="003F3FE4" w:rsidRDefault="003F3FE4"/>
    <w:p w14:paraId="63A39A49" w14:textId="77777777" w:rsidR="003F3FE4" w:rsidRDefault="003F3FE4">
      <w:r>
        <w:br w:type="page"/>
      </w:r>
    </w:p>
    <w:p w14:paraId="1662D384" w14:textId="77777777" w:rsidR="003F3FE4" w:rsidRDefault="003F3FE4">
      <w:pPr>
        <w:sectPr w:rsidR="003F3FE4" w:rsidSect="003F3FE4">
          <w:footerReference w:type="default" r:id="rId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3A889ADC" w14:textId="2C50797E" w:rsidR="003F3FE4" w:rsidRDefault="003F3FE4" w:rsidP="00CC4018">
      <w:r w:rsidRPr="003F3FE4">
        <w:rPr>
          <w:noProof/>
        </w:rPr>
        <w:lastRenderedPageBreak/>
        <w:t xml:space="preserve"> </w:t>
      </w:r>
    </w:p>
    <w:p w14:paraId="25A9B72D" w14:textId="77777777" w:rsidR="003F3FE4" w:rsidRDefault="003F3FE4" w:rsidP="003F3FE4">
      <w:pPr>
        <w:tabs>
          <w:tab w:val="left" w:pos="1302"/>
        </w:tabs>
        <w:rPr>
          <w:noProof/>
        </w:rPr>
      </w:pPr>
      <w:r>
        <w:rPr>
          <w:noProof/>
        </w:rPr>
        <w:drawing>
          <wp:inline distT="0" distB="0" distL="0" distR="0" wp14:anchorId="60E16DB7" wp14:editId="433B00D0">
            <wp:extent cx="4524375" cy="3267075"/>
            <wp:effectExtent l="0" t="0" r="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F3FE4">
        <w:rPr>
          <w:noProof/>
        </w:rPr>
        <w:t xml:space="preserve"> </w:t>
      </w:r>
      <w:r w:rsidR="00AB2A93">
        <w:rPr>
          <w:noProof/>
        </w:rPr>
        <w:drawing>
          <wp:inline distT="0" distB="0" distL="0" distR="0" wp14:anchorId="499B04A7" wp14:editId="5B0E5362">
            <wp:extent cx="4658265" cy="3019246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AE4F73C" w14:textId="77777777" w:rsidR="003F3FE4" w:rsidRDefault="003F3FE4" w:rsidP="003F3FE4">
      <w:pPr>
        <w:tabs>
          <w:tab w:val="left" w:pos="1302"/>
        </w:tabs>
        <w:rPr>
          <w:noProof/>
        </w:rPr>
      </w:pPr>
    </w:p>
    <w:p w14:paraId="3CEDBA59" w14:textId="77777777" w:rsid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20"/>
          <w:lang w:eastAsia="en-AU"/>
        </w:rPr>
      </w:pPr>
    </w:p>
    <w:p w14:paraId="0712C46C" w14:textId="1366F500" w:rsidR="003F3FE4" w:rsidRPr="003F3FE4" w:rsidRDefault="003F3FE4" w:rsidP="003F3FE4">
      <w:pPr>
        <w:spacing w:line="480" w:lineRule="auto"/>
        <w:rPr>
          <w:rFonts w:eastAsia="Times New Roman" w:cs="Times New Roman"/>
          <w:b/>
          <w:sz w:val="20"/>
          <w:szCs w:val="20"/>
          <w:lang w:eastAsia="en-AU"/>
        </w:rPr>
      </w:pPr>
      <w:r w:rsidRPr="003F3FE4">
        <w:rPr>
          <w:rFonts w:eastAsia="Times New Roman" w:cs="Times New Roman"/>
          <w:b/>
          <w:sz w:val="20"/>
          <w:szCs w:val="20"/>
          <w:lang w:eastAsia="en-AU"/>
        </w:rPr>
        <w:t xml:space="preserve">Figure </w:t>
      </w:r>
      <w:r w:rsidR="006869B8">
        <w:rPr>
          <w:rFonts w:eastAsia="Times New Roman" w:cs="Times New Roman"/>
          <w:b/>
          <w:sz w:val="20"/>
          <w:szCs w:val="20"/>
          <w:lang w:eastAsia="en-AU"/>
        </w:rPr>
        <w:t>A</w:t>
      </w:r>
      <w:r w:rsidRPr="003F3FE4">
        <w:rPr>
          <w:rFonts w:eastAsia="Times New Roman" w:cs="Times New Roman"/>
          <w:b/>
          <w:sz w:val="20"/>
          <w:szCs w:val="20"/>
          <w:lang w:eastAsia="en-AU"/>
        </w:rPr>
        <w:t>3. Growth in number of total knee replacements from 2003-2030 under Scenario 2, by sex</w:t>
      </w:r>
    </w:p>
    <w:p w14:paraId="76061FC6" w14:textId="77777777" w:rsidR="003F3FE4" w:rsidRPr="003F3FE4" w:rsidRDefault="003F3FE4" w:rsidP="00D900C2">
      <w:pPr>
        <w:spacing w:line="480" w:lineRule="auto"/>
        <w:rPr>
          <w:rFonts w:eastAsia="Times New Roman" w:cs="Times New Roman"/>
          <w:sz w:val="20"/>
          <w:szCs w:val="20"/>
          <w:lang w:eastAsia="en-AU"/>
        </w:rPr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total knee replacement procedures for 2003-2013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numbers reported to the AOANJRR </w:t>
      </w:r>
    </w:p>
    <w:p w14:paraId="407C48D3" w14:textId="335B3F7D" w:rsidR="003F3FE4" w:rsidRDefault="003F3FE4" w:rsidP="00CC4018">
      <w:pPr>
        <w:spacing w:line="480" w:lineRule="auto"/>
      </w:pPr>
      <w:r w:rsidRPr="003F3FE4">
        <w:rPr>
          <w:rFonts w:eastAsia="Times New Roman" w:cs="Times New Roman"/>
          <w:sz w:val="20"/>
          <w:szCs w:val="20"/>
          <w:lang w:eastAsia="en-AU"/>
        </w:rPr>
        <w:t xml:space="preserve">Number of procedures from 2014 onwards </w:t>
      </w:r>
      <w:r w:rsidR="00D900C2">
        <w:rPr>
          <w:rFonts w:eastAsia="Times New Roman" w:cs="Times New Roman"/>
          <w:sz w:val="20"/>
          <w:szCs w:val="20"/>
          <w:lang w:eastAsia="en-AU"/>
        </w:rPr>
        <w:t>is</w:t>
      </w:r>
      <w:r w:rsidRPr="003F3FE4">
        <w:rPr>
          <w:rFonts w:eastAsia="Times New Roman" w:cs="Times New Roman"/>
          <w:sz w:val="20"/>
          <w:szCs w:val="20"/>
          <w:lang w:eastAsia="en-AU"/>
        </w:rPr>
        <w:t xml:space="preserve"> based on projections under Scenario 2</w:t>
      </w:r>
      <w:bookmarkStart w:id="0" w:name="_GoBack"/>
      <w:bookmarkEnd w:id="0"/>
    </w:p>
    <w:p w14:paraId="7B029360" w14:textId="08184CF7" w:rsidR="003F3FE4" w:rsidRDefault="003F3FE4" w:rsidP="003F3FE4">
      <w:pPr>
        <w:tabs>
          <w:tab w:val="left" w:pos="1302"/>
        </w:tabs>
        <w:rPr>
          <w:noProof/>
        </w:rPr>
      </w:pPr>
      <w:r w:rsidRPr="003F3FE4">
        <w:rPr>
          <w:noProof/>
        </w:rPr>
        <w:t xml:space="preserve"> </w:t>
      </w:r>
    </w:p>
    <w:p w14:paraId="2CDCCA14" w14:textId="77777777" w:rsidR="003F3FE4" w:rsidRDefault="003F3FE4" w:rsidP="003F3FE4">
      <w:pPr>
        <w:tabs>
          <w:tab w:val="left" w:pos="1302"/>
        </w:tabs>
        <w:rPr>
          <w:noProof/>
        </w:rPr>
      </w:pPr>
    </w:p>
    <w:p w14:paraId="265D471B" w14:textId="77777777" w:rsidR="003F3FE4" w:rsidRPr="003F3FE4" w:rsidRDefault="003F3FE4" w:rsidP="003F3FE4">
      <w:pPr>
        <w:tabs>
          <w:tab w:val="left" w:pos="1302"/>
        </w:tabs>
      </w:pPr>
    </w:p>
    <w:sectPr w:rsidR="003F3FE4" w:rsidRPr="003F3FE4" w:rsidSect="003F3FE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2ACF9" w14:textId="77777777" w:rsidR="003F3FE4" w:rsidRDefault="003F3FE4" w:rsidP="003F3FE4">
      <w:r>
        <w:separator/>
      </w:r>
    </w:p>
  </w:endnote>
  <w:endnote w:type="continuationSeparator" w:id="0">
    <w:p w14:paraId="6288A658" w14:textId="77777777" w:rsidR="003F3FE4" w:rsidRDefault="003F3FE4" w:rsidP="003F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0517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B1BF3" w14:textId="77777777" w:rsidR="003F3FE4" w:rsidRDefault="003F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40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C2840" w14:textId="77777777" w:rsidR="003F3FE4" w:rsidRDefault="003F3F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DBDC2" w14:textId="77777777" w:rsidR="003F3FE4" w:rsidRDefault="003F3FE4" w:rsidP="003F3FE4">
      <w:r>
        <w:separator/>
      </w:r>
    </w:p>
  </w:footnote>
  <w:footnote w:type="continuationSeparator" w:id="0">
    <w:p w14:paraId="6B461839" w14:textId="77777777" w:rsidR="003F3FE4" w:rsidRDefault="003F3FE4" w:rsidP="003F3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E4"/>
    <w:rsid w:val="00071211"/>
    <w:rsid w:val="000B51E1"/>
    <w:rsid w:val="001B4F0F"/>
    <w:rsid w:val="0025491B"/>
    <w:rsid w:val="002A0C98"/>
    <w:rsid w:val="003F3FE4"/>
    <w:rsid w:val="004C5CDF"/>
    <w:rsid w:val="006869B8"/>
    <w:rsid w:val="006B5E3D"/>
    <w:rsid w:val="007A3FAC"/>
    <w:rsid w:val="00931DDF"/>
    <w:rsid w:val="00AB2A93"/>
    <w:rsid w:val="00C131EE"/>
    <w:rsid w:val="00CC4018"/>
    <w:rsid w:val="00D900C2"/>
    <w:rsid w:val="00E4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13F9"/>
  <w15:chartTrackingRefBased/>
  <w15:docId w15:val="{3836FC43-AAB8-45AB-BFDA-1DB26BEF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FE4"/>
  </w:style>
  <w:style w:type="paragraph" w:styleId="Footer">
    <w:name w:val="footer"/>
    <w:basedOn w:val="Normal"/>
    <w:link w:val="FooterChar"/>
    <w:uiPriority w:val="99"/>
    <w:unhideWhenUsed/>
    <w:rsid w:val="003F3F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home\User076\ezomer\Documents\Monash\Projects\CCRE\OA\Knee%20and%20hip%20replacements\Mark%20Tacey\TKR_THR_Projections_MT%20and%20E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monash.edu\shared\MNHS-SPHPM-EPM\CCRE\Ilana%20Ackerman\Projects\Projected%20burden%20of%20TJR\Analyses%20from%20Ella\TKR_THR_Projections_MT%20and%20EZ%2019%20July%202017%20labelled%20EZ%20IAxlsx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Males</a:t>
            </a:r>
          </a:p>
        </c:rich>
      </c:tx>
      <c:layout>
        <c:manualLayout>
          <c:xMode val="edge"/>
          <c:yMode val="edge"/>
          <c:x val="0.4918736842105263"/>
          <c:y val="0.104956268221574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Knee_Data_from_Stata!$S$53:$S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T$53:$T$80</c:f>
              <c:numCache>
                <c:formatCode>General</c:formatCode>
                <c:ptCount val="28"/>
                <c:pt idx="0">
                  <c:v>16</c:v>
                </c:pt>
                <c:pt idx="1">
                  <c:v>24</c:v>
                </c:pt>
                <c:pt idx="2">
                  <c:v>15</c:v>
                </c:pt>
                <c:pt idx="3">
                  <c:v>17</c:v>
                </c:pt>
                <c:pt idx="4">
                  <c:v>20</c:v>
                </c:pt>
                <c:pt idx="5">
                  <c:v>22</c:v>
                </c:pt>
                <c:pt idx="6">
                  <c:v>19</c:v>
                </c:pt>
                <c:pt idx="7">
                  <c:v>23</c:v>
                </c:pt>
                <c:pt idx="8">
                  <c:v>22</c:v>
                </c:pt>
                <c:pt idx="9">
                  <c:v>24</c:v>
                </c:pt>
                <c:pt idx="10">
                  <c:v>25</c:v>
                </c:pt>
                <c:pt idx="11">
                  <c:v>30.817104</c:v>
                </c:pt>
                <c:pt idx="12">
                  <c:v>33.029806999999998</c:v>
                </c:pt>
                <c:pt idx="13">
                  <c:v>35.587578000000001</c:v>
                </c:pt>
                <c:pt idx="14">
                  <c:v>38.395225000000003</c:v>
                </c:pt>
                <c:pt idx="15">
                  <c:v>41.488404000000003</c:v>
                </c:pt>
                <c:pt idx="16">
                  <c:v>44.698797999999996</c:v>
                </c:pt>
                <c:pt idx="17">
                  <c:v>48.085472000000003</c:v>
                </c:pt>
                <c:pt idx="18">
                  <c:v>51.442585999999999</c:v>
                </c:pt>
                <c:pt idx="19">
                  <c:v>54.826173999999995</c:v>
                </c:pt>
                <c:pt idx="20">
                  <c:v>58.227066000000001</c:v>
                </c:pt>
                <c:pt idx="21">
                  <c:v>61.866503000000002</c:v>
                </c:pt>
                <c:pt idx="22">
                  <c:v>65.713707999999997</c:v>
                </c:pt>
                <c:pt idx="23">
                  <c:v>69.598838000000001</c:v>
                </c:pt>
                <c:pt idx="24">
                  <c:v>73.654390000000006</c:v>
                </c:pt>
                <c:pt idx="25">
                  <c:v>77.897664999999989</c:v>
                </c:pt>
                <c:pt idx="26">
                  <c:v>82.285828000000009</c:v>
                </c:pt>
                <c:pt idx="27">
                  <c:v>86.801427000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359-B14D-9594-32DE09192E0C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Knee_Data_from_Stata!$S$53:$S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U$53:$U$80</c:f>
              <c:numCache>
                <c:formatCode>General</c:formatCode>
                <c:ptCount val="28"/>
                <c:pt idx="0">
                  <c:v>4414</c:v>
                </c:pt>
                <c:pt idx="1">
                  <c:v>4748</c:v>
                </c:pt>
                <c:pt idx="2">
                  <c:v>5395</c:v>
                </c:pt>
                <c:pt idx="3">
                  <c:v>5849</c:v>
                </c:pt>
                <c:pt idx="4">
                  <c:v>6458</c:v>
                </c:pt>
                <c:pt idx="5">
                  <c:v>7547</c:v>
                </c:pt>
                <c:pt idx="6">
                  <c:v>7996</c:v>
                </c:pt>
                <c:pt idx="7">
                  <c:v>9039</c:v>
                </c:pt>
                <c:pt idx="8">
                  <c:v>9929</c:v>
                </c:pt>
                <c:pt idx="9">
                  <c:v>10205</c:v>
                </c:pt>
                <c:pt idx="10">
                  <c:v>10618</c:v>
                </c:pt>
                <c:pt idx="11">
                  <c:v>11689.717720000001</c:v>
                </c:pt>
                <c:pt idx="12">
                  <c:v>12538.7418</c:v>
                </c:pt>
                <c:pt idx="13">
                  <c:v>13439.431549999999</c:v>
                </c:pt>
                <c:pt idx="14">
                  <c:v>14241.037990000001</c:v>
                </c:pt>
                <c:pt idx="15">
                  <c:v>15165.087599999999</c:v>
                </c:pt>
                <c:pt idx="16">
                  <c:v>16187.589899999999</c:v>
                </c:pt>
                <c:pt idx="17">
                  <c:v>17266.049800000001</c:v>
                </c:pt>
                <c:pt idx="18">
                  <c:v>18440.516299999999</c:v>
                </c:pt>
                <c:pt idx="19">
                  <c:v>19686.971300000001</c:v>
                </c:pt>
                <c:pt idx="20">
                  <c:v>20984.792099999999</c:v>
                </c:pt>
                <c:pt idx="21">
                  <c:v>22384.044499999996</c:v>
                </c:pt>
                <c:pt idx="22">
                  <c:v>23821.524700000002</c:v>
                </c:pt>
                <c:pt idx="23">
                  <c:v>25340.682099999998</c:v>
                </c:pt>
                <c:pt idx="24">
                  <c:v>26944.9359</c:v>
                </c:pt>
                <c:pt idx="25">
                  <c:v>28612.582999999999</c:v>
                </c:pt>
                <c:pt idx="26">
                  <c:v>30351.051800000001</c:v>
                </c:pt>
                <c:pt idx="27">
                  <c:v>32164.841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359-B14D-9594-32DE09192E0C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Knee_Data_from_Stata!$S$53:$S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V$53:$V$80</c:f>
              <c:numCache>
                <c:formatCode>General</c:formatCode>
                <c:ptCount val="28"/>
                <c:pt idx="0">
                  <c:v>4552</c:v>
                </c:pt>
                <c:pt idx="1">
                  <c:v>4980</c:v>
                </c:pt>
                <c:pt idx="2">
                  <c:v>5399</c:v>
                </c:pt>
                <c:pt idx="3">
                  <c:v>5568</c:v>
                </c:pt>
                <c:pt idx="4">
                  <c:v>5718</c:v>
                </c:pt>
                <c:pt idx="5">
                  <c:v>6163</c:v>
                </c:pt>
                <c:pt idx="6">
                  <c:v>6461</c:v>
                </c:pt>
                <c:pt idx="7">
                  <c:v>7039</c:v>
                </c:pt>
                <c:pt idx="8">
                  <c:v>7397</c:v>
                </c:pt>
                <c:pt idx="9">
                  <c:v>7881</c:v>
                </c:pt>
                <c:pt idx="10">
                  <c:v>7972</c:v>
                </c:pt>
                <c:pt idx="11">
                  <c:v>9902.0396000000001</c:v>
                </c:pt>
                <c:pt idx="12">
                  <c:v>10809.0965</c:v>
                </c:pt>
                <c:pt idx="13">
                  <c:v>11811.280699999999</c:v>
                </c:pt>
                <c:pt idx="14">
                  <c:v>13090.7016</c:v>
                </c:pt>
                <c:pt idx="15">
                  <c:v>14384.819600000001</c:v>
                </c:pt>
                <c:pt idx="16">
                  <c:v>15729.5481</c:v>
                </c:pt>
                <c:pt idx="17">
                  <c:v>17179.656900000002</c:v>
                </c:pt>
                <c:pt idx="18">
                  <c:v>18727.089</c:v>
                </c:pt>
                <c:pt idx="19">
                  <c:v>20370.637999999999</c:v>
                </c:pt>
                <c:pt idx="20">
                  <c:v>22155.359</c:v>
                </c:pt>
                <c:pt idx="21">
                  <c:v>24016.62</c:v>
                </c:pt>
                <c:pt idx="22">
                  <c:v>26028.143999999997</c:v>
                </c:pt>
                <c:pt idx="23">
                  <c:v>28215.146000000001</c:v>
                </c:pt>
                <c:pt idx="24">
                  <c:v>30460.187999999998</c:v>
                </c:pt>
                <c:pt idx="25">
                  <c:v>32906.186999999998</c:v>
                </c:pt>
                <c:pt idx="26">
                  <c:v>35520.400000000001</c:v>
                </c:pt>
                <c:pt idx="27">
                  <c:v>38289.737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359-B14D-9594-32DE09192E0C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Knee_Data_from_Stata!$S$53:$S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W$53:$W$80</c:f>
              <c:numCache>
                <c:formatCode>General</c:formatCode>
                <c:ptCount val="28"/>
                <c:pt idx="0">
                  <c:v>8982</c:v>
                </c:pt>
                <c:pt idx="1">
                  <c:v>9752</c:v>
                </c:pt>
                <c:pt idx="2">
                  <c:v>10809</c:v>
                </c:pt>
                <c:pt idx="3">
                  <c:v>11434</c:v>
                </c:pt>
                <c:pt idx="4">
                  <c:v>12196</c:v>
                </c:pt>
                <c:pt idx="5">
                  <c:v>13732</c:v>
                </c:pt>
                <c:pt idx="6">
                  <c:v>14476</c:v>
                </c:pt>
                <c:pt idx="7">
                  <c:v>16101</c:v>
                </c:pt>
                <c:pt idx="8">
                  <c:v>17348</c:v>
                </c:pt>
                <c:pt idx="9">
                  <c:v>18110</c:v>
                </c:pt>
                <c:pt idx="10">
                  <c:v>18615</c:v>
                </c:pt>
                <c:pt idx="11">
                  <c:v>21622.574423999999</c:v>
                </c:pt>
                <c:pt idx="12">
                  <c:v>23380.868107000002</c:v>
                </c:pt>
                <c:pt idx="13">
                  <c:v>25286.299827999999</c:v>
                </c:pt>
                <c:pt idx="14">
                  <c:v>27370.134815000001</c:v>
                </c:pt>
                <c:pt idx="15">
                  <c:v>29591.395603999998</c:v>
                </c:pt>
                <c:pt idx="16">
                  <c:v>31961.836797999997</c:v>
                </c:pt>
                <c:pt idx="17">
                  <c:v>34493.792172000001</c:v>
                </c:pt>
                <c:pt idx="18">
                  <c:v>37219.047886</c:v>
                </c:pt>
                <c:pt idx="19">
                  <c:v>40112.435473999998</c:v>
                </c:pt>
                <c:pt idx="20">
                  <c:v>43198.378165999995</c:v>
                </c:pt>
                <c:pt idx="21">
                  <c:v>46462.531002999996</c:v>
                </c:pt>
                <c:pt idx="22">
                  <c:v>49915.382407999998</c:v>
                </c:pt>
                <c:pt idx="23">
                  <c:v>53625.426938000004</c:v>
                </c:pt>
                <c:pt idx="24">
                  <c:v>57478.778290000002</c:v>
                </c:pt>
                <c:pt idx="25">
                  <c:v>61596.667665000001</c:v>
                </c:pt>
                <c:pt idx="26">
                  <c:v>65953.737628000003</c:v>
                </c:pt>
                <c:pt idx="27">
                  <c:v>70541.380726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359-B14D-9594-32DE09192E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4691888"/>
        <c:axId val="454692448"/>
      </c:scatterChart>
      <c:valAx>
        <c:axId val="454691888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4692448"/>
        <c:crosses val="autoZero"/>
        <c:crossBetween val="midCat"/>
        <c:majorUnit val="3"/>
      </c:valAx>
      <c:valAx>
        <c:axId val="454692448"/>
        <c:scaling>
          <c:orientation val="minMax"/>
          <c:max val="100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knee replacements </a:t>
                </a:r>
              </a:p>
            </c:rich>
          </c:tx>
          <c:layout>
            <c:manualLayout>
              <c:xMode val="edge"/>
              <c:yMode val="edge"/>
              <c:x val="2.2456140350877191E-2"/>
              <c:y val="0.100311746745942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4691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418063268407238"/>
          <c:y val="0.94381488028282179"/>
          <c:w val="0.66400234217298182"/>
          <c:h val="5.61850142599024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0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Females</a:t>
            </a:r>
            <a:endParaRPr lang="en-AU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under 40</c:v>
          </c:tx>
          <c:spPr>
            <a:ln w="2540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Knee_Data_from_Stata!$Y$53:$Y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Z$53:$Z$80</c:f>
              <c:numCache>
                <c:formatCode>General</c:formatCode>
                <c:ptCount val="28"/>
                <c:pt idx="0">
                  <c:v>23</c:v>
                </c:pt>
                <c:pt idx="1">
                  <c:v>25</c:v>
                </c:pt>
                <c:pt idx="2">
                  <c:v>12</c:v>
                </c:pt>
                <c:pt idx="3">
                  <c:v>24</c:v>
                </c:pt>
                <c:pt idx="4">
                  <c:v>16</c:v>
                </c:pt>
                <c:pt idx="5">
                  <c:v>17</c:v>
                </c:pt>
                <c:pt idx="6">
                  <c:v>23</c:v>
                </c:pt>
                <c:pt idx="7">
                  <c:v>20</c:v>
                </c:pt>
                <c:pt idx="8">
                  <c:v>27</c:v>
                </c:pt>
                <c:pt idx="9">
                  <c:v>35</c:v>
                </c:pt>
                <c:pt idx="10">
                  <c:v>25</c:v>
                </c:pt>
                <c:pt idx="11">
                  <c:v>36.044694000000007</c:v>
                </c:pt>
                <c:pt idx="12">
                  <c:v>38.595077000000003</c:v>
                </c:pt>
                <c:pt idx="13">
                  <c:v>41.521051999999997</c:v>
                </c:pt>
                <c:pt idx="14">
                  <c:v>44.728822999999998</c:v>
                </c:pt>
                <c:pt idx="15">
                  <c:v>48.271086000000004</c:v>
                </c:pt>
                <c:pt idx="16">
                  <c:v>51.994700000000002</c:v>
                </c:pt>
                <c:pt idx="17">
                  <c:v>55.925522000000001</c:v>
                </c:pt>
                <c:pt idx="18">
                  <c:v>59.844434</c:v>
                </c:pt>
                <c:pt idx="19">
                  <c:v>63.809795000000001</c:v>
                </c:pt>
                <c:pt idx="20">
                  <c:v>67.804586999999998</c:v>
                </c:pt>
                <c:pt idx="21">
                  <c:v>72.044847000000004</c:v>
                </c:pt>
                <c:pt idx="22">
                  <c:v>76.506598999999994</c:v>
                </c:pt>
                <c:pt idx="23">
                  <c:v>81.133535999999992</c:v>
                </c:pt>
                <c:pt idx="24">
                  <c:v>85.934286999999998</c:v>
                </c:pt>
                <c:pt idx="25">
                  <c:v>90.88072600000001</c:v>
                </c:pt>
                <c:pt idx="26">
                  <c:v>95.957979999999992</c:v>
                </c:pt>
                <c:pt idx="27">
                  <c:v>101.21438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3F4-564C-AA3D-4F1B8B06B87A}"/>
            </c:ext>
          </c:extLst>
        </c:ser>
        <c:ser>
          <c:idx val="1"/>
          <c:order val="1"/>
          <c:tx>
            <c:v>40-69</c:v>
          </c:tx>
          <c:spPr>
            <a:ln w="2540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Knee_Data_from_Stata!$Y$53:$Y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AA$53:$AA$80</c:f>
              <c:numCache>
                <c:formatCode>General</c:formatCode>
                <c:ptCount val="28"/>
                <c:pt idx="0">
                  <c:v>5327</c:v>
                </c:pt>
                <c:pt idx="1">
                  <c:v>5998</c:v>
                </c:pt>
                <c:pt idx="2">
                  <c:v>6738</c:v>
                </c:pt>
                <c:pt idx="3">
                  <c:v>7119</c:v>
                </c:pt>
                <c:pt idx="4">
                  <c:v>7847</c:v>
                </c:pt>
                <c:pt idx="5">
                  <c:v>9129</c:v>
                </c:pt>
                <c:pt idx="6">
                  <c:v>9756</c:v>
                </c:pt>
                <c:pt idx="7">
                  <c:v>10937</c:v>
                </c:pt>
                <c:pt idx="8">
                  <c:v>11793</c:v>
                </c:pt>
                <c:pt idx="9">
                  <c:v>12512</c:v>
                </c:pt>
                <c:pt idx="10">
                  <c:v>13137</c:v>
                </c:pt>
                <c:pt idx="11">
                  <c:v>14061.4336</c:v>
                </c:pt>
                <c:pt idx="12">
                  <c:v>15131.301299999999</c:v>
                </c:pt>
                <c:pt idx="13">
                  <c:v>16275.677899999999</c:v>
                </c:pt>
                <c:pt idx="14">
                  <c:v>17302.638899999998</c:v>
                </c:pt>
                <c:pt idx="15">
                  <c:v>18488.744999999999</c:v>
                </c:pt>
                <c:pt idx="16">
                  <c:v>19786.0923</c:v>
                </c:pt>
                <c:pt idx="17">
                  <c:v>21144.286599999999</c:v>
                </c:pt>
                <c:pt idx="18">
                  <c:v>22611.864600000001</c:v>
                </c:pt>
                <c:pt idx="19">
                  <c:v>24167.3469</c:v>
                </c:pt>
                <c:pt idx="20">
                  <c:v>25781.668300000001</c:v>
                </c:pt>
                <c:pt idx="21">
                  <c:v>27502.261400000003</c:v>
                </c:pt>
                <c:pt idx="22">
                  <c:v>29271.424399999996</c:v>
                </c:pt>
                <c:pt idx="23">
                  <c:v>31161.642200000002</c:v>
                </c:pt>
                <c:pt idx="24">
                  <c:v>33129.663700000005</c:v>
                </c:pt>
                <c:pt idx="25">
                  <c:v>35162.4859</c:v>
                </c:pt>
                <c:pt idx="26">
                  <c:v>37285.6178</c:v>
                </c:pt>
                <c:pt idx="27">
                  <c:v>39476.9397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3F4-564C-AA3D-4F1B8B06B87A}"/>
            </c:ext>
          </c:extLst>
        </c:ser>
        <c:ser>
          <c:idx val="2"/>
          <c:order val="2"/>
          <c:tx>
            <c:v>70 plus</c:v>
          </c:tx>
          <c:spPr>
            <a:ln w="254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9525">
                <a:solidFill>
                  <a:schemeClr val="tx1">
                    <a:lumMod val="65000"/>
                    <a:lumOff val="35000"/>
                  </a:schemeClr>
                </a:solidFill>
              </a:ln>
              <a:effectLst/>
            </c:spPr>
          </c:marker>
          <c:xVal>
            <c:numRef>
              <c:f>Knee_Data_from_Stata!$Y$53:$Y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AB$53:$AB$80</c:f>
              <c:numCache>
                <c:formatCode>General</c:formatCode>
                <c:ptCount val="28"/>
                <c:pt idx="0">
                  <c:v>6654</c:v>
                </c:pt>
                <c:pt idx="1">
                  <c:v>7088</c:v>
                </c:pt>
                <c:pt idx="2">
                  <c:v>8022</c:v>
                </c:pt>
                <c:pt idx="3">
                  <c:v>8056</c:v>
                </c:pt>
                <c:pt idx="4">
                  <c:v>8477</c:v>
                </c:pt>
                <c:pt idx="5">
                  <c:v>8973</c:v>
                </c:pt>
                <c:pt idx="6">
                  <c:v>9296</c:v>
                </c:pt>
                <c:pt idx="7">
                  <c:v>10029</c:v>
                </c:pt>
                <c:pt idx="8">
                  <c:v>10365</c:v>
                </c:pt>
                <c:pt idx="9">
                  <c:v>10746</c:v>
                </c:pt>
                <c:pt idx="10">
                  <c:v>11143</c:v>
                </c:pt>
                <c:pt idx="11">
                  <c:v>13457.141000000001</c:v>
                </c:pt>
                <c:pt idx="12">
                  <c:v>14596.194000000003</c:v>
                </c:pt>
                <c:pt idx="13">
                  <c:v>15844.138999999999</c:v>
                </c:pt>
                <c:pt idx="14">
                  <c:v>17451.899000000001</c:v>
                </c:pt>
                <c:pt idx="15">
                  <c:v>19088.912000000004</c:v>
                </c:pt>
                <c:pt idx="16">
                  <c:v>20818.147999999997</c:v>
                </c:pt>
                <c:pt idx="17">
                  <c:v>22701.743000000002</c:v>
                </c:pt>
                <c:pt idx="18">
                  <c:v>24724.862000000001</c:v>
                </c:pt>
                <c:pt idx="19">
                  <c:v>26898.964999999997</c:v>
                </c:pt>
                <c:pt idx="20">
                  <c:v>29276.684000000001</c:v>
                </c:pt>
                <c:pt idx="21">
                  <c:v>31783.744999999999</c:v>
                </c:pt>
                <c:pt idx="22">
                  <c:v>34499.834000000003</c:v>
                </c:pt>
                <c:pt idx="23">
                  <c:v>37430.209000000003</c:v>
                </c:pt>
                <c:pt idx="24">
                  <c:v>40470.849000000002</c:v>
                </c:pt>
                <c:pt idx="25">
                  <c:v>43800.157999999996</c:v>
                </c:pt>
                <c:pt idx="26">
                  <c:v>47341.103000000003</c:v>
                </c:pt>
                <c:pt idx="27">
                  <c:v>51111.428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3F4-564C-AA3D-4F1B8B06B87A}"/>
            </c:ext>
          </c:extLst>
        </c:ser>
        <c:ser>
          <c:idx val="3"/>
          <c:order val="3"/>
          <c:tx>
            <c:v>Overall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Knee_Data_from_Stata!$Y$53:$Y$80</c:f>
              <c:numCache>
                <c:formatCode>General</c:formatCode>
                <c:ptCount val="28"/>
                <c:pt idx="0">
                  <c:v>2003</c:v>
                </c:pt>
                <c:pt idx="1">
                  <c:v>2004</c:v>
                </c:pt>
                <c:pt idx="2">
                  <c:v>2005</c:v>
                </c:pt>
                <c:pt idx="3">
                  <c:v>2006</c:v>
                </c:pt>
                <c:pt idx="4">
                  <c:v>2007</c:v>
                </c:pt>
                <c:pt idx="5">
                  <c:v>2008</c:v>
                </c:pt>
                <c:pt idx="6">
                  <c:v>2009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  <c:pt idx="13">
                  <c:v>2016</c:v>
                </c:pt>
                <c:pt idx="14">
                  <c:v>2017</c:v>
                </c:pt>
                <c:pt idx="15">
                  <c:v>2018</c:v>
                </c:pt>
                <c:pt idx="16">
                  <c:v>2019</c:v>
                </c:pt>
                <c:pt idx="17">
                  <c:v>2020</c:v>
                </c:pt>
                <c:pt idx="18">
                  <c:v>2021</c:v>
                </c:pt>
                <c:pt idx="19">
                  <c:v>2022</c:v>
                </c:pt>
                <c:pt idx="20">
                  <c:v>2023</c:v>
                </c:pt>
                <c:pt idx="21">
                  <c:v>2024</c:v>
                </c:pt>
                <c:pt idx="22">
                  <c:v>2025</c:v>
                </c:pt>
                <c:pt idx="23">
                  <c:v>2026</c:v>
                </c:pt>
                <c:pt idx="24">
                  <c:v>2027</c:v>
                </c:pt>
                <c:pt idx="25">
                  <c:v>2028</c:v>
                </c:pt>
                <c:pt idx="26">
                  <c:v>2029</c:v>
                </c:pt>
                <c:pt idx="27">
                  <c:v>2030</c:v>
                </c:pt>
              </c:numCache>
            </c:numRef>
          </c:xVal>
          <c:yVal>
            <c:numRef>
              <c:f>Knee_Data_from_Stata!$AC$53:$AC$80</c:f>
              <c:numCache>
                <c:formatCode>General</c:formatCode>
                <c:ptCount val="28"/>
                <c:pt idx="0">
                  <c:v>12004</c:v>
                </c:pt>
                <c:pt idx="1">
                  <c:v>13111</c:v>
                </c:pt>
                <c:pt idx="2">
                  <c:v>14772</c:v>
                </c:pt>
                <c:pt idx="3">
                  <c:v>15199</c:v>
                </c:pt>
                <c:pt idx="4">
                  <c:v>16340</c:v>
                </c:pt>
                <c:pt idx="5">
                  <c:v>18119</c:v>
                </c:pt>
                <c:pt idx="6">
                  <c:v>19075</c:v>
                </c:pt>
                <c:pt idx="7">
                  <c:v>20986</c:v>
                </c:pt>
                <c:pt idx="8">
                  <c:v>22185</c:v>
                </c:pt>
                <c:pt idx="9">
                  <c:v>23293</c:v>
                </c:pt>
                <c:pt idx="10">
                  <c:v>24305</c:v>
                </c:pt>
                <c:pt idx="11">
                  <c:v>27554.619294000004</c:v>
                </c:pt>
                <c:pt idx="12">
                  <c:v>29766.090377</c:v>
                </c:pt>
                <c:pt idx="13">
                  <c:v>32161.337951999998</c:v>
                </c:pt>
                <c:pt idx="14">
                  <c:v>34799.266723000001</c:v>
                </c:pt>
                <c:pt idx="15">
                  <c:v>37625.928086</c:v>
                </c:pt>
                <c:pt idx="16">
                  <c:v>40656.235000000001</c:v>
                </c:pt>
                <c:pt idx="17">
                  <c:v>43901.955121999999</c:v>
                </c:pt>
                <c:pt idx="18">
                  <c:v>47396.571034000001</c:v>
                </c:pt>
                <c:pt idx="19">
                  <c:v>51130.121694999994</c:v>
                </c:pt>
                <c:pt idx="20">
                  <c:v>55126.156887000005</c:v>
                </c:pt>
                <c:pt idx="21">
                  <c:v>59358.051247000003</c:v>
                </c:pt>
                <c:pt idx="22">
                  <c:v>63847.764998999999</c:v>
                </c:pt>
                <c:pt idx="23">
                  <c:v>68672.984736000013</c:v>
                </c:pt>
                <c:pt idx="24">
                  <c:v>73686.446987000003</c:v>
                </c:pt>
                <c:pt idx="25">
                  <c:v>79053.524625999999</c:v>
                </c:pt>
                <c:pt idx="26">
                  <c:v>84722.678780000002</c:v>
                </c:pt>
                <c:pt idx="27">
                  <c:v>90689.583087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E3F4-564C-AA3D-4F1B8B06B8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5073008"/>
        <c:axId val="535073568"/>
      </c:scatterChart>
      <c:valAx>
        <c:axId val="535073008"/>
        <c:scaling>
          <c:orientation val="minMax"/>
          <c:max val="2030"/>
          <c:min val="200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5073568"/>
        <c:crosses val="autoZero"/>
        <c:crossBetween val="midCat"/>
        <c:majorUnit val="3"/>
      </c:valAx>
      <c:valAx>
        <c:axId val="535073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 of total knee replacements </a:t>
                </a:r>
              </a:p>
            </c:rich>
          </c:tx>
          <c:layout>
            <c:manualLayout>
              <c:xMode val="edge"/>
              <c:yMode val="edge"/>
              <c:x val="2.1813224267211998E-2"/>
              <c:y val="2.1162121247254702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5073008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19220838904570889"/>
          <c:y val="0.94086687417552195"/>
          <c:w val="0.64019848462338436"/>
          <c:h val="5.58897077833479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Ackerman</dc:creator>
  <cp:keywords/>
  <dc:description/>
  <cp:lastModifiedBy>Ilana Ackerman</cp:lastModifiedBy>
  <cp:revision>3</cp:revision>
  <dcterms:created xsi:type="dcterms:W3CDTF">2019-01-04T02:36:00Z</dcterms:created>
  <dcterms:modified xsi:type="dcterms:W3CDTF">2019-01-04T02:45:00Z</dcterms:modified>
</cp:coreProperties>
</file>